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E1988" w14:textId="77777777" w:rsidR="002A2D44" w:rsidRPr="000B7CD0" w:rsidRDefault="002A2D44" w:rsidP="002A2D44">
      <w:pPr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0B7CD0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Supplementary table 1: TaqMan primers and probes used to detect </w:t>
      </w:r>
      <w:r w:rsidRPr="00F87290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CA"/>
        </w:rPr>
        <w:t>CYP27B1</w:t>
      </w:r>
      <w:r w:rsidRPr="000B7CD0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c.262delG variant </w:t>
      </w:r>
    </w:p>
    <w:tbl>
      <w:tblPr>
        <w:tblStyle w:val="Grilledutableau"/>
        <w:tblpPr w:leftFromText="141" w:rightFromText="141" w:vertAnchor="text" w:horzAnchor="margin" w:tblpY="381"/>
        <w:tblW w:w="8124" w:type="dxa"/>
        <w:tblLook w:val="04A0" w:firstRow="1" w:lastRow="0" w:firstColumn="1" w:lastColumn="0" w:noHBand="0" w:noVBand="1"/>
      </w:tblPr>
      <w:tblGrid>
        <w:gridCol w:w="3260"/>
        <w:gridCol w:w="4864"/>
      </w:tblGrid>
      <w:tr w:rsidR="002A2D44" w:rsidRPr="00B30FFE" w14:paraId="5E98D466" w14:textId="77777777" w:rsidTr="00B100B3">
        <w:tc>
          <w:tcPr>
            <w:tcW w:w="3260" w:type="dxa"/>
            <w:shd w:val="clear" w:color="auto" w:fill="C9C9C9" w:themeFill="accent3" w:themeFillTint="99"/>
          </w:tcPr>
          <w:p w14:paraId="31C6357F" w14:textId="77777777" w:rsidR="002A2D44" w:rsidRPr="000B7CD0" w:rsidRDefault="002A2D44" w:rsidP="00B100B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 w:eastAsia="fr-FR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Assay name: </w:t>
            </w: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 w:eastAsia="fr-FR"/>
              </w:rPr>
              <w:t>CYP27B1_c262d3*</w:t>
            </w:r>
          </w:p>
          <w:p w14:paraId="1BFF20BB" w14:textId="77777777" w:rsidR="002A2D44" w:rsidRPr="000B7CD0" w:rsidRDefault="002A2D44" w:rsidP="00B100B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Assay ID: </w:t>
            </w: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 w:eastAsia="fr-FR"/>
              </w:rPr>
              <w:t>ANAAPK6</w:t>
            </w:r>
          </w:p>
        </w:tc>
        <w:tc>
          <w:tcPr>
            <w:tcW w:w="4864" w:type="dxa"/>
            <w:shd w:val="clear" w:color="auto" w:fill="C9C9C9" w:themeFill="accent3" w:themeFillTint="99"/>
          </w:tcPr>
          <w:p w14:paraId="25976660" w14:textId="77777777" w:rsidR="002A2D44" w:rsidRPr="000B7CD0" w:rsidRDefault="002A2D44" w:rsidP="00B100B3">
            <w:pPr>
              <w:pStyle w:val="NormalWeb"/>
              <w:snapToGrid w:val="0"/>
              <w:spacing w:before="0" w:beforeAutospacing="0" w:after="0" w:afterAutospacing="0"/>
              <w:rPr>
                <w:color w:val="000000"/>
                <w:lang w:val="en-CA"/>
              </w:rPr>
            </w:pPr>
            <w:r w:rsidRPr="000B7CD0">
              <w:rPr>
                <w:i/>
                <w:lang w:val="en-CA"/>
              </w:rPr>
              <w:t xml:space="preserve">CYP27B1 </w:t>
            </w:r>
            <w:r w:rsidRPr="000B7CD0">
              <w:rPr>
                <w:lang w:val="en-CA"/>
              </w:rPr>
              <w:t>c.262delG - p.Val88Trpfs*71</w:t>
            </w:r>
          </w:p>
          <w:p w14:paraId="3C3F2C72" w14:textId="77777777" w:rsidR="002A2D44" w:rsidRPr="000B7CD0" w:rsidRDefault="002A2D44" w:rsidP="00B100B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A2D44" w:rsidRPr="000B7CD0" w14:paraId="2B9C0E07" w14:textId="77777777" w:rsidTr="00B100B3">
        <w:tc>
          <w:tcPr>
            <w:tcW w:w="3260" w:type="dxa"/>
          </w:tcPr>
          <w:p w14:paraId="281935BB" w14:textId="77777777" w:rsidR="002A2D44" w:rsidRPr="000B7CD0" w:rsidRDefault="002A2D44" w:rsidP="00B100B3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Forward primer</w:t>
            </w:r>
          </w:p>
        </w:tc>
        <w:tc>
          <w:tcPr>
            <w:tcW w:w="4864" w:type="dxa"/>
          </w:tcPr>
          <w:p w14:paraId="6A2F1741" w14:textId="77777777" w:rsidR="002A2D44" w:rsidRPr="000B7CD0" w:rsidRDefault="002A2D44" w:rsidP="00B100B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TCGCAGCAGCTCCTCGA</w:t>
            </w:r>
          </w:p>
        </w:tc>
      </w:tr>
      <w:tr w:rsidR="002A2D44" w:rsidRPr="000B7CD0" w14:paraId="08F2E27D" w14:textId="77777777" w:rsidTr="00B100B3">
        <w:tc>
          <w:tcPr>
            <w:tcW w:w="3260" w:type="dxa"/>
          </w:tcPr>
          <w:p w14:paraId="1CD2EE39" w14:textId="77777777" w:rsidR="002A2D44" w:rsidRPr="000B7CD0" w:rsidRDefault="002A2D44" w:rsidP="00B100B3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Reverse primer</w:t>
            </w:r>
          </w:p>
        </w:tc>
        <w:tc>
          <w:tcPr>
            <w:tcW w:w="4864" w:type="dxa"/>
          </w:tcPr>
          <w:p w14:paraId="6309C5B7" w14:textId="77777777" w:rsidR="002A2D44" w:rsidRPr="000B7CD0" w:rsidRDefault="002A2D44" w:rsidP="00B100B3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TAGCCAGCTTTGGGACAGTG</w:t>
            </w:r>
          </w:p>
        </w:tc>
      </w:tr>
      <w:tr w:rsidR="002A2D44" w:rsidRPr="000B7CD0" w14:paraId="77242E69" w14:textId="77777777" w:rsidTr="00B100B3">
        <w:tc>
          <w:tcPr>
            <w:tcW w:w="3260" w:type="dxa"/>
          </w:tcPr>
          <w:p w14:paraId="68E78330" w14:textId="77777777" w:rsidR="002A2D44" w:rsidRPr="000B7CD0" w:rsidRDefault="002A2D44" w:rsidP="00B100B3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obe 1</w:t>
            </w:r>
          </w:p>
        </w:tc>
        <w:tc>
          <w:tcPr>
            <w:tcW w:w="4864" w:type="dxa"/>
          </w:tcPr>
          <w:p w14:paraId="14A0C7F8" w14:textId="77777777" w:rsidR="002A2D44" w:rsidRPr="000B7CD0" w:rsidRDefault="002A2D44" w:rsidP="00B100B3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AGCCA</w:t>
            </w: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CA"/>
              </w:rPr>
              <w:t>C</w:t>
            </w: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GTACACGG</w:t>
            </w:r>
          </w:p>
        </w:tc>
      </w:tr>
      <w:tr w:rsidR="002A2D44" w:rsidRPr="000B7CD0" w14:paraId="332A8645" w14:textId="77777777" w:rsidTr="00B100B3">
        <w:tc>
          <w:tcPr>
            <w:tcW w:w="3260" w:type="dxa"/>
          </w:tcPr>
          <w:p w14:paraId="421570A0" w14:textId="77777777" w:rsidR="002A2D44" w:rsidRPr="000B7CD0" w:rsidRDefault="002A2D44" w:rsidP="00B100B3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obe 2</w:t>
            </w:r>
          </w:p>
        </w:tc>
        <w:tc>
          <w:tcPr>
            <w:tcW w:w="4864" w:type="dxa"/>
          </w:tcPr>
          <w:p w14:paraId="4B8E74FA" w14:textId="77777777" w:rsidR="002A2D44" w:rsidRPr="000B7CD0" w:rsidRDefault="002A2D44" w:rsidP="00B100B3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AGCCAGTACACGGT</w:t>
            </w:r>
          </w:p>
        </w:tc>
      </w:tr>
      <w:tr w:rsidR="002A2D44" w:rsidRPr="000B7CD0" w14:paraId="6C051EDE" w14:textId="77777777" w:rsidTr="00B100B3">
        <w:tc>
          <w:tcPr>
            <w:tcW w:w="8124" w:type="dxa"/>
            <w:gridSpan w:val="2"/>
            <w:shd w:val="clear" w:color="auto" w:fill="EDEDED" w:themeFill="accent3" w:themeFillTint="33"/>
          </w:tcPr>
          <w:p w14:paraId="016DCAAE" w14:textId="77777777" w:rsidR="002A2D44" w:rsidRPr="000B7CD0" w:rsidRDefault="002A2D44" w:rsidP="00B100B3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mplicon length (bp): 69</w:t>
            </w:r>
          </w:p>
        </w:tc>
      </w:tr>
    </w:tbl>
    <w:p w14:paraId="1B7E2A8E" w14:textId="77777777" w:rsidR="002A2D44" w:rsidRPr="000B7CD0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tbl>
      <w:tblPr>
        <w:tblStyle w:val="Grilledutableau"/>
        <w:tblpPr w:leftFromText="141" w:rightFromText="141" w:vertAnchor="text" w:horzAnchor="margin" w:tblpY="2924"/>
        <w:tblW w:w="8075" w:type="dxa"/>
        <w:tblLook w:val="04A0" w:firstRow="1" w:lastRow="0" w:firstColumn="1" w:lastColumn="0" w:noHBand="0" w:noVBand="1"/>
      </w:tblPr>
      <w:tblGrid>
        <w:gridCol w:w="3260"/>
        <w:gridCol w:w="4815"/>
      </w:tblGrid>
      <w:tr w:rsidR="002A2D44" w:rsidRPr="00B30FFE" w14:paraId="54971365" w14:textId="77777777" w:rsidTr="002A2D44">
        <w:tc>
          <w:tcPr>
            <w:tcW w:w="3260" w:type="dxa"/>
            <w:shd w:val="clear" w:color="auto" w:fill="C9C9C9" w:themeFill="accent3" w:themeFillTint="99"/>
          </w:tcPr>
          <w:p w14:paraId="52334AFF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Assay name: </w:t>
            </w: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 w:eastAsia="fr-FR"/>
              </w:rPr>
              <w:t xml:space="preserve"> CYP27B1_c262d4*</w:t>
            </w:r>
          </w:p>
          <w:p w14:paraId="14D1086F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Assay ID: </w:t>
            </w: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 w:eastAsia="fr-FR"/>
              </w:rPr>
              <w:t xml:space="preserve"> </w:t>
            </w: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</w:t>
            </w: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 w:eastAsia="fr-FR"/>
              </w:rPr>
              <w:t>ANCFH63</w:t>
            </w:r>
          </w:p>
        </w:tc>
        <w:tc>
          <w:tcPr>
            <w:tcW w:w="4815" w:type="dxa"/>
            <w:shd w:val="clear" w:color="auto" w:fill="C9C9C9" w:themeFill="accent3" w:themeFillTint="99"/>
          </w:tcPr>
          <w:p w14:paraId="323D3E1A" w14:textId="77777777" w:rsidR="002A2D44" w:rsidRPr="000B7CD0" w:rsidRDefault="002A2D44" w:rsidP="002A2D44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CA"/>
              </w:rPr>
            </w:pPr>
            <w:r w:rsidRPr="000B7CD0">
              <w:rPr>
                <w:i/>
                <w:color w:val="000000" w:themeColor="text1"/>
                <w:lang w:val="en-CA"/>
              </w:rPr>
              <w:t xml:space="preserve">CYP27B1 </w:t>
            </w:r>
            <w:r w:rsidRPr="000B7CD0">
              <w:rPr>
                <w:color w:val="000000" w:themeColor="text1"/>
                <w:lang w:val="en-CA"/>
              </w:rPr>
              <w:t>c.262delG - p.Val88Trpfs*71</w:t>
            </w:r>
          </w:p>
          <w:p w14:paraId="728432A0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A2D44" w:rsidRPr="000B7CD0" w14:paraId="77A62D4E" w14:textId="77777777" w:rsidTr="002A2D44">
        <w:tc>
          <w:tcPr>
            <w:tcW w:w="3260" w:type="dxa"/>
          </w:tcPr>
          <w:p w14:paraId="42CFD97D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Forward primer</w:t>
            </w:r>
          </w:p>
        </w:tc>
        <w:tc>
          <w:tcPr>
            <w:tcW w:w="4815" w:type="dxa"/>
          </w:tcPr>
          <w:p w14:paraId="3AD77B69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TGCAGCGCTCGGGC</w:t>
            </w:r>
          </w:p>
        </w:tc>
      </w:tr>
      <w:tr w:rsidR="002A2D44" w:rsidRPr="000B7CD0" w14:paraId="2BD83431" w14:textId="77777777" w:rsidTr="002A2D44">
        <w:tc>
          <w:tcPr>
            <w:tcW w:w="3260" w:type="dxa"/>
          </w:tcPr>
          <w:p w14:paraId="3D24F216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Reverse primer</w:t>
            </w:r>
          </w:p>
        </w:tc>
        <w:tc>
          <w:tcPr>
            <w:tcW w:w="4815" w:type="dxa"/>
          </w:tcPr>
          <w:p w14:paraId="4D680D6F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GCCGCGCACTTCG</w:t>
            </w:r>
          </w:p>
        </w:tc>
      </w:tr>
      <w:tr w:rsidR="002A2D44" w:rsidRPr="000B7CD0" w14:paraId="39AD02C9" w14:textId="77777777" w:rsidTr="002A2D44">
        <w:tc>
          <w:tcPr>
            <w:tcW w:w="3260" w:type="dxa"/>
          </w:tcPr>
          <w:p w14:paraId="2056FF9D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obe 1</w:t>
            </w:r>
          </w:p>
        </w:tc>
        <w:tc>
          <w:tcPr>
            <w:tcW w:w="4815" w:type="dxa"/>
          </w:tcPr>
          <w:p w14:paraId="4498EC46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GCCA</w:t>
            </w: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CA"/>
              </w:rPr>
              <w:t>C</w:t>
            </w: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GTACACGGT</w:t>
            </w:r>
          </w:p>
        </w:tc>
      </w:tr>
      <w:tr w:rsidR="002A2D44" w:rsidRPr="000B7CD0" w14:paraId="75E69756" w14:textId="77777777" w:rsidTr="002A2D44">
        <w:tc>
          <w:tcPr>
            <w:tcW w:w="3260" w:type="dxa"/>
          </w:tcPr>
          <w:p w14:paraId="3D50AC31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robe 2</w:t>
            </w:r>
          </w:p>
        </w:tc>
        <w:tc>
          <w:tcPr>
            <w:tcW w:w="4815" w:type="dxa"/>
          </w:tcPr>
          <w:p w14:paraId="5AEA9F1A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AGCCAGTACACGGT</w:t>
            </w:r>
          </w:p>
        </w:tc>
      </w:tr>
      <w:tr w:rsidR="002A2D44" w:rsidRPr="000B7CD0" w14:paraId="42C1F88B" w14:textId="77777777" w:rsidTr="002A2D44">
        <w:tc>
          <w:tcPr>
            <w:tcW w:w="8075" w:type="dxa"/>
            <w:gridSpan w:val="2"/>
            <w:shd w:val="clear" w:color="auto" w:fill="EDEDED" w:themeFill="accent3" w:themeFillTint="33"/>
          </w:tcPr>
          <w:p w14:paraId="2A48B7DA" w14:textId="77777777" w:rsidR="002A2D44" w:rsidRPr="000B7CD0" w:rsidRDefault="002A2D44" w:rsidP="002A2D4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CA"/>
              </w:rPr>
            </w:pPr>
            <w:r w:rsidRPr="000B7C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mplicon length (bp): 123</w:t>
            </w:r>
          </w:p>
        </w:tc>
      </w:tr>
    </w:tbl>
    <w:p w14:paraId="2668B7E0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1A62DBE0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5D99EF7F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7585D425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2A2876B2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6D5E49D4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55432893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0C78723C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03C331AE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7255976E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589F5224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731F2097" w14:textId="77777777" w:rsidR="002A2D44" w:rsidRDefault="002A2D44" w:rsidP="002A2D44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4F2A9649" w14:textId="77777777" w:rsidR="002D4200" w:rsidRDefault="00FB3D52"/>
    <w:sectPr w:rsidR="002D4200" w:rsidSect="00A44114">
      <w:head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3D82E" w14:textId="77777777" w:rsidR="00FB3D52" w:rsidRDefault="00FB3D52" w:rsidP="002A2D44">
      <w:pPr>
        <w:spacing w:after="0" w:line="240" w:lineRule="auto"/>
      </w:pPr>
      <w:r>
        <w:separator/>
      </w:r>
    </w:p>
  </w:endnote>
  <w:endnote w:type="continuationSeparator" w:id="0">
    <w:p w14:paraId="432616A4" w14:textId="77777777" w:rsidR="00FB3D52" w:rsidRDefault="00FB3D52" w:rsidP="002A2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EBF12" w14:textId="77777777" w:rsidR="00FB3D52" w:rsidRDefault="00FB3D52" w:rsidP="002A2D44">
      <w:pPr>
        <w:spacing w:after="0" w:line="240" w:lineRule="auto"/>
      </w:pPr>
      <w:r>
        <w:separator/>
      </w:r>
    </w:p>
  </w:footnote>
  <w:footnote w:type="continuationSeparator" w:id="0">
    <w:p w14:paraId="26CA5337" w14:textId="77777777" w:rsidR="00FB3D52" w:rsidRDefault="00FB3D52" w:rsidP="002A2D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313B5" w14:textId="77777777" w:rsidR="002A2D44" w:rsidRPr="006E3EB0" w:rsidRDefault="002A2D44" w:rsidP="002A2D44">
    <w:pPr>
      <w:pStyle w:val="En-tte"/>
      <w:jc w:val="right"/>
      <w:rPr>
        <w:rFonts w:ascii="Times New Roman" w:hAnsi="Times New Roman" w:cs="Times New Roman"/>
        <w:b/>
        <w:bCs/>
        <w:sz w:val="24"/>
        <w:szCs w:val="24"/>
      </w:rPr>
    </w:pPr>
    <w:proofErr w:type="spellStart"/>
    <w:r w:rsidRPr="006E3EB0">
      <w:rPr>
        <w:rFonts w:ascii="Times New Roman" w:hAnsi="Times New Roman" w:cs="Times New Roman"/>
        <w:b/>
        <w:bCs/>
        <w:sz w:val="24"/>
        <w:szCs w:val="24"/>
      </w:rPr>
      <w:t>Newborn</w:t>
    </w:r>
    <w:proofErr w:type="spellEnd"/>
    <w:r w:rsidRPr="006E3EB0">
      <w:rPr>
        <w:rFonts w:ascii="Times New Roman" w:hAnsi="Times New Roman" w:cs="Times New Roman"/>
        <w:b/>
        <w:bCs/>
        <w:sz w:val="24"/>
        <w:szCs w:val="24"/>
      </w:rPr>
      <w:t xml:space="preserve"> screening for VDDR1A</w:t>
    </w:r>
  </w:p>
  <w:p w14:paraId="0A19802B" w14:textId="77777777" w:rsidR="002A2D44" w:rsidRDefault="002A2D44" w:rsidP="002A2D44">
    <w:pPr>
      <w:pStyle w:val="En-tt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D44"/>
    <w:rsid w:val="00050664"/>
    <w:rsid w:val="002A2D44"/>
    <w:rsid w:val="002E5E53"/>
    <w:rsid w:val="00330E05"/>
    <w:rsid w:val="007C1817"/>
    <w:rsid w:val="00865AC5"/>
    <w:rsid w:val="009F16F4"/>
    <w:rsid w:val="00A44114"/>
    <w:rsid w:val="00FB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3EA833"/>
  <w14:defaultImageDpi w14:val="32767"/>
  <w15:chartTrackingRefBased/>
  <w15:docId w15:val="{5035CD8F-C05E-CB47-B835-373B9093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2D44"/>
    <w:pPr>
      <w:spacing w:after="160" w:line="259" w:lineRule="auto"/>
    </w:pPr>
    <w:rPr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A2D44"/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A2D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paragraph" w:styleId="En-tte">
    <w:name w:val="header"/>
    <w:basedOn w:val="Normal"/>
    <w:link w:val="En-tteCar"/>
    <w:uiPriority w:val="99"/>
    <w:unhideWhenUsed/>
    <w:rsid w:val="002A2D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A2D44"/>
    <w:rPr>
      <w:sz w:val="22"/>
      <w:szCs w:val="22"/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2A2D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A2D44"/>
    <w:rPr>
      <w:sz w:val="22"/>
      <w:szCs w:val="22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77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-Ann Fortin</dc:creator>
  <cp:keywords/>
  <dc:description/>
  <cp:lastModifiedBy>Carol-Ann Fortin</cp:lastModifiedBy>
  <cp:revision>1</cp:revision>
  <dcterms:created xsi:type="dcterms:W3CDTF">2022-02-28T14:16:00Z</dcterms:created>
  <dcterms:modified xsi:type="dcterms:W3CDTF">2022-02-28T14:19:00Z</dcterms:modified>
</cp:coreProperties>
</file>